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A19" w:rsidRDefault="00AB1A19" w:rsidP="00AB1A19">
      <w:pPr>
        <w:spacing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Additional File 4</w:t>
      </w:r>
    </w:p>
    <w:tbl>
      <w:tblPr>
        <w:tblStyle w:val="TableGrid"/>
        <w:tblW w:w="45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433"/>
        <w:gridCol w:w="1438"/>
        <w:gridCol w:w="1381"/>
        <w:gridCol w:w="1448"/>
        <w:gridCol w:w="1505"/>
      </w:tblGrid>
      <w:tr w:rsidR="00AB1A19" w:rsidRPr="007B3175" w:rsidTr="006E0527">
        <w:tc>
          <w:tcPr>
            <w:tcW w:w="5000" w:type="pct"/>
            <w:gridSpan w:val="6"/>
            <w:shd w:val="clear" w:color="auto" w:fill="FFFFFF" w:themeFill="background1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ble 2</w:t>
            </w:r>
            <w:r w:rsidRPr="007B31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. Evers CHEC-List </w:t>
            </w:r>
            <w:r w:rsidRPr="007B3175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21)</w:t>
            </w:r>
            <w:r w:rsidRPr="007B31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quality of full economic evaluations only</w:t>
            </w:r>
          </w:p>
        </w:tc>
      </w:tr>
      <w:tr w:rsidR="00AB1A19" w:rsidRPr="007B3175" w:rsidTr="006E0527">
        <w:trPr>
          <w:trHeight w:val="223"/>
        </w:trPr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</w:p>
        </w:tc>
        <w:tc>
          <w:tcPr>
            <w:tcW w:w="603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Broughton et al. 2013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Gustafson et al. 2013,</w:t>
            </w:r>
            <w:r w:rsidRPr="007B3175" w:rsidDel="00C001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581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Schouten et al. 2010,</w:t>
            </w:r>
            <w:r w:rsidRPr="007B3175"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 </w:t>
            </w:r>
            <w:r w:rsidRPr="007B3175">
              <w:rPr>
                <w:rFonts w:ascii="Times New Roman" w:hAnsi="Times New Roman" w:cs="Times New Roman"/>
                <w:caps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aps/>
                <w:noProof/>
                <w:sz w:val="18"/>
                <w:szCs w:val="18"/>
              </w:rPr>
              <w:t>33</w:t>
            </w:r>
            <w:r w:rsidRPr="007B3175">
              <w:rPr>
                <w:rFonts w:ascii="Times New Roman" w:hAnsi="Times New Roman" w:cs="Times New Roman"/>
                <w:caps/>
                <w:noProof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Makai et al. 2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633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Huang et al. 2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. Is the study population clearly described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2. Are competing alternatives clearly described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3. Is a well-defined research question posed in answerable form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4. Is the economic study design appropriate to the stated objective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5. Is the chosen time horizon appropriate to include relevant costs and </w:t>
            </w:r>
          </w:p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proofErr w:type="gram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nsequences</w:t>
            </w:r>
            <w:proofErr w:type="gramEnd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6. Is the actual perspective chosen appropriate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7. Are all relevant costs for each alternative identified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8. Are all costs measured appropriately in physical units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9. Are all costs valued appropriately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0. Are all important and relevant outcomes of alternatives performed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1. Are all outcomes measured appropriately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2. Are outcomes valued appropriately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13. Is an incremental analysis of costs and outcomes of alternative </w:t>
            </w:r>
          </w:p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 </w:t>
            </w:r>
            <w:proofErr w:type="gram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formed</w:t>
            </w:r>
            <w:proofErr w:type="gramEnd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lastRenderedPageBreak/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. Are all future costs and outcomes discounted appropriately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n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5. Are all important variables, whose values are uncertain, appropriately</w:t>
            </w:r>
          </w:p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proofErr w:type="gram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ubjected</w:t>
            </w:r>
            <w:proofErr w:type="gramEnd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to sensitivity analysis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n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spacing w:line="36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6. Do the conclusions follow from the data reported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rPr>
          <w:trHeight w:val="345"/>
        </w:trPr>
        <w:tc>
          <w:tcPr>
            <w:tcW w:w="1969" w:type="pct"/>
          </w:tcPr>
          <w:p w:rsidR="00AB1A19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7. Does the study discuss the generalisability of the results to other</w:t>
            </w:r>
          </w:p>
          <w:p w:rsidR="00AB1A19" w:rsidRPr="006211D3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ettings</w:t>
            </w:r>
            <w:proofErr w:type="gramEnd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and patient and client groups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18. Does the article indicate that there is no potential conflict of interest of </w:t>
            </w:r>
          </w:p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proofErr w:type="gram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gramEnd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researcher and funder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N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N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</w:tcPr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9. Are ethical and distributional issues discussed appropriately?</w:t>
            </w:r>
          </w:p>
        </w:tc>
        <w:tc>
          <w:tcPr>
            <w:tcW w:w="60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y</w:t>
            </w:r>
          </w:p>
        </w:tc>
        <w:tc>
          <w:tcPr>
            <w:tcW w:w="605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N</w:t>
            </w:r>
          </w:p>
        </w:tc>
        <w:tc>
          <w:tcPr>
            <w:tcW w:w="581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Y</w:t>
            </w:r>
          </w:p>
        </w:tc>
        <w:tc>
          <w:tcPr>
            <w:tcW w:w="609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Y</w:t>
            </w:r>
          </w:p>
        </w:tc>
        <w:tc>
          <w:tcPr>
            <w:tcW w:w="633" w:type="pct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Y</w:t>
            </w:r>
          </w:p>
        </w:tc>
      </w:tr>
      <w:tr w:rsidR="00AB1A19" w:rsidRPr="007B3175" w:rsidTr="006E0527">
        <w:tc>
          <w:tcPr>
            <w:tcW w:w="1969" w:type="pct"/>
            <w:shd w:val="clear" w:color="auto" w:fill="FFFFFF" w:themeFill="background1"/>
          </w:tcPr>
          <w:p w:rsidR="00AB1A19" w:rsidRPr="007B3175" w:rsidRDefault="00AB1A19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ummary score</w:t>
            </w:r>
          </w:p>
        </w:tc>
        <w:tc>
          <w:tcPr>
            <w:tcW w:w="603" w:type="pct"/>
            <w:shd w:val="clear" w:color="auto" w:fill="FFFFFF" w:themeFill="background1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18/19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15/19</w:t>
            </w:r>
          </w:p>
        </w:tc>
        <w:tc>
          <w:tcPr>
            <w:tcW w:w="581" w:type="pct"/>
            <w:shd w:val="clear" w:color="auto" w:fill="FFFFFF" w:themeFill="background1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19/19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19/19</w:t>
            </w:r>
          </w:p>
        </w:tc>
        <w:tc>
          <w:tcPr>
            <w:tcW w:w="633" w:type="pct"/>
            <w:shd w:val="clear" w:color="auto" w:fill="FFFFFF" w:themeFill="background1"/>
            <w:vAlign w:val="center"/>
          </w:tcPr>
          <w:p w:rsidR="00AB1A19" w:rsidRPr="007B3175" w:rsidRDefault="00AB1A19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caps/>
                <w:sz w:val="16"/>
                <w:szCs w:val="16"/>
              </w:rPr>
              <w:t>19/19</w:t>
            </w:r>
          </w:p>
        </w:tc>
      </w:tr>
    </w:tbl>
    <w:p w:rsidR="00AB1A19" w:rsidRDefault="00AB1A19" w:rsidP="00AB1A19"/>
    <w:p w:rsidR="00CD65EA" w:rsidRDefault="00CD65EA">
      <w:bookmarkStart w:id="0" w:name="_GoBack"/>
      <w:bookmarkEnd w:id="0"/>
    </w:p>
    <w:sectPr w:rsidR="00CD65EA" w:rsidSect="00AB1A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635FDA"/>
    <w:multiLevelType w:val="hybridMultilevel"/>
    <w:tmpl w:val="EC0AE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A19"/>
    <w:rsid w:val="00284819"/>
    <w:rsid w:val="00364988"/>
    <w:rsid w:val="006654B4"/>
    <w:rsid w:val="006F1F67"/>
    <w:rsid w:val="00AB1A19"/>
    <w:rsid w:val="00CD65EA"/>
    <w:rsid w:val="00E33F35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A19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styleId="TableGrid">
    <w:name w:val="Table Grid"/>
    <w:basedOn w:val="TableNormal"/>
    <w:uiPriority w:val="59"/>
    <w:rsid w:val="00AB1A1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A19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styleId="TableGrid">
    <w:name w:val="Table Grid"/>
    <w:basedOn w:val="TableNormal"/>
    <w:uiPriority w:val="59"/>
    <w:rsid w:val="00AB1A1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497</Characters>
  <Application>Microsoft Office Word</Application>
  <DocSecurity>0</DocSecurity>
  <Lines>11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4T21:44:00Z</dcterms:created>
  <dcterms:modified xsi:type="dcterms:W3CDTF">2020-02-14T21:45:00Z</dcterms:modified>
</cp:coreProperties>
</file>